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7EC827" w14:textId="3F276A3C" w:rsidR="00D87AF7" w:rsidRPr="00E4546C" w:rsidRDefault="00E4546C" w:rsidP="005B567D">
      <w:pPr>
        <w:pStyle w:val="TableTitle"/>
        <w:rPr>
          <w:b/>
          <w:bCs/>
          <w:szCs w:val="24"/>
        </w:rPr>
      </w:pPr>
      <w:r>
        <w:rPr>
          <w:b/>
          <w:bCs/>
          <w:szCs w:val="24"/>
        </w:rPr>
        <w:t xml:space="preserve">Appendix 1: </w:t>
      </w:r>
      <w:r w:rsidR="00D87AF7" w:rsidRPr="00E4546C">
        <w:rPr>
          <w:szCs w:val="24"/>
        </w:rPr>
        <w:t xml:space="preserve">STROBE </w:t>
      </w:r>
      <w:r w:rsidR="00964591">
        <w:rPr>
          <w:szCs w:val="24"/>
        </w:rPr>
        <w:t>s</w:t>
      </w:r>
      <w:r w:rsidR="00D87AF7" w:rsidRPr="00E4546C">
        <w:rPr>
          <w:szCs w:val="24"/>
        </w:rPr>
        <w:t>tatement</w:t>
      </w:r>
      <w:r w:rsidR="00FC3E09" w:rsidRPr="00E4546C">
        <w:rPr>
          <w:szCs w:val="24"/>
        </w:rPr>
        <w:t xml:space="preserve"> for c</w:t>
      </w:r>
      <w:r w:rsidR="00AE5BF1" w:rsidRPr="00E4546C">
        <w:rPr>
          <w:szCs w:val="24"/>
        </w:rPr>
        <w:t>ohort</w:t>
      </w:r>
      <w:r w:rsidR="00D87AF7" w:rsidRPr="00E4546C">
        <w:rPr>
          <w:szCs w:val="24"/>
        </w:rPr>
        <w:t xml:space="preserve"> studies</w:t>
      </w:r>
      <w:r w:rsidR="00D87AF7" w:rsidRPr="00E4546C">
        <w:rPr>
          <w:b/>
          <w:bCs/>
          <w:szCs w:val="24"/>
        </w:rPr>
        <w:t xml:space="preserve"> </w:t>
      </w:r>
    </w:p>
    <w:p w14:paraId="6B7EC828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3"/>
        <w:gridCol w:w="720"/>
        <w:gridCol w:w="6622"/>
        <w:gridCol w:w="750"/>
      </w:tblGrid>
      <w:tr w:rsidR="00333EB7" w:rsidRPr="000142B2" w14:paraId="6B7EC82D" w14:textId="77777777" w:rsidTr="00596FD0">
        <w:tc>
          <w:tcPr>
            <w:tcW w:w="0" w:type="auto"/>
          </w:tcPr>
          <w:p w14:paraId="6B7EC82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B7EC82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7EC82B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B7EC82C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6B7EC832" w14:textId="77777777" w:rsidTr="00596FD0">
        <w:tc>
          <w:tcPr>
            <w:tcW w:w="0" w:type="auto"/>
            <w:vMerge w:val="restart"/>
          </w:tcPr>
          <w:p w14:paraId="6B7EC82E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B7EC82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7EC83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31" w14:textId="6C7B834F" w:rsidR="00333EB7" w:rsidRPr="000142B2" w:rsidRDefault="003142F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6B7EC837" w14:textId="77777777" w:rsidTr="00596FD0">
        <w:tc>
          <w:tcPr>
            <w:tcW w:w="0" w:type="auto"/>
            <w:vMerge/>
          </w:tcPr>
          <w:p w14:paraId="6B7EC8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B7EC83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3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36" w14:textId="35699880" w:rsidR="00333EB7" w:rsidRPr="000142B2" w:rsidRDefault="0014127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6B7EC839" w14:textId="77777777" w:rsidTr="005316DB">
        <w:tc>
          <w:tcPr>
            <w:tcW w:w="10205" w:type="dxa"/>
            <w:gridSpan w:val="4"/>
          </w:tcPr>
          <w:p w14:paraId="6B7EC83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6B7EC83E" w14:textId="77777777" w:rsidTr="00596FD0">
        <w:tc>
          <w:tcPr>
            <w:tcW w:w="0" w:type="auto"/>
          </w:tcPr>
          <w:p w14:paraId="6B7EC83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B7EC83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EC83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3D" w14:textId="67FC7E7E" w:rsidR="00333EB7" w:rsidRPr="000142B2" w:rsidRDefault="00BA1B4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333EB7" w:rsidRPr="000142B2" w14:paraId="6B7EC843" w14:textId="77777777" w:rsidTr="00596FD0">
        <w:tc>
          <w:tcPr>
            <w:tcW w:w="0" w:type="auto"/>
          </w:tcPr>
          <w:p w14:paraId="6B7EC83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B7EC84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EC8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42" w14:textId="5C8D9B03" w:rsidR="00333EB7" w:rsidRPr="000142B2" w:rsidRDefault="00BA1B4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14:paraId="6B7EC845" w14:textId="77777777" w:rsidTr="005316DB">
        <w:tc>
          <w:tcPr>
            <w:tcW w:w="10205" w:type="dxa"/>
            <w:gridSpan w:val="4"/>
          </w:tcPr>
          <w:p w14:paraId="6B7EC84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6B7EC84A" w14:textId="77777777" w:rsidTr="00596FD0">
        <w:tc>
          <w:tcPr>
            <w:tcW w:w="0" w:type="auto"/>
          </w:tcPr>
          <w:p w14:paraId="6B7EC84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B7EC84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EC8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49" w14:textId="6B9D7E93" w:rsidR="00333EB7" w:rsidRPr="000142B2" w:rsidRDefault="00B07FE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6B7EC84F" w14:textId="77777777" w:rsidTr="00596FD0">
        <w:tc>
          <w:tcPr>
            <w:tcW w:w="0" w:type="auto"/>
          </w:tcPr>
          <w:p w14:paraId="6B7EC84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B7EC8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B7EC84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4E" w14:textId="2B2B969B" w:rsidR="00333EB7" w:rsidRPr="000142B2" w:rsidRDefault="002722C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14:paraId="6B7EC854" w14:textId="77777777" w:rsidTr="00596FD0">
        <w:tc>
          <w:tcPr>
            <w:tcW w:w="0" w:type="auto"/>
            <w:vMerge w:val="restart"/>
          </w:tcPr>
          <w:p w14:paraId="6B7EC85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B7EC85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7EC85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53" w14:textId="7ED1CF20" w:rsidR="00333EB7" w:rsidRPr="000142B2" w:rsidRDefault="0005784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6F6336">
              <w:rPr>
                <w:sz w:val="20"/>
              </w:rPr>
              <w:t>,5</w:t>
            </w:r>
          </w:p>
        </w:tc>
      </w:tr>
      <w:tr w:rsidR="00333EB7" w:rsidRPr="000142B2" w14:paraId="6B7EC859" w14:textId="77777777" w:rsidTr="00596FD0">
        <w:tc>
          <w:tcPr>
            <w:tcW w:w="0" w:type="auto"/>
            <w:vMerge/>
          </w:tcPr>
          <w:p w14:paraId="6B7EC85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B7EC85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7EC857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58" w14:textId="29189A08" w:rsidR="00333EB7" w:rsidRPr="000142B2" w:rsidRDefault="00DB15A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5E" w14:textId="77777777" w:rsidTr="00596FD0">
        <w:tc>
          <w:tcPr>
            <w:tcW w:w="0" w:type="auto"/>
          </w:tcPr>
          <w:p w14:paraId="6B7EC85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B7EC8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C85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5D" w14:textId="408F09DB" w:rsidR="00333EB7" w:rsidRPr="000142B2" w:rsidRDefault="00A136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6B7EC863" w14:textId="77777777" w:rsidTr="00596FD0">
        <w:trPr>
          <w:trHeight w:val="294"/>
        </w:trPr>
        <w:tc>
          <w:tcPr>
            <w:tcW w:w="0" w:type="auto"/>
          </w:tcPr>
          <w:p w14:paraId="6B7EC85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B7EC86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7EC86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62" w14:textId="2CE6B2C9" w:rsidR="00333EB7" w:rsidRPr="000142B2" w:rsidRDefault="00C33A8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14:paraId="6B7EC868" w14:textId="77777777" w:rsidTr="00596FD0">
        <w:tc>
          <w:tcPr>
            <w:tcW w:w="0" w:type="auto"/>
          </w:tcPr>
          <w:p w14:paraId="6B7EC8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B7EC8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EC866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67" w14:textId="38D22E7E" w:rsidR="00333EB7" w:rsidRPr="000142B2" w:rsidRDefault="00E9215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6D" w14:textId="77777777" w:rsidTr="00596FD0">
        <w:tc>
          <w:tcPr>
            <w:tcW w:w="0" w:type="auto"/>
          </w:tcPr>
          <w:p w14:paraId="6B7EC86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7EC86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EC86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6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B7EC872" w14:textId="77777777" w:rsidTr="00596FD0">
        <w:tc>
          <w:tcPr>
            <w:tcW w:w="0" w:type="auto"/>
          </w:tcPr>
          <w:p w14:paraId="6B7EC86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B7EC86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B7EC87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71" w14:textId="25F778AB" w:rsidR="00333EB7" w:rsidRPr="000142B2" w:rsidRDefault="00C565F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77" w14:textId="77777777" w:rsidTr="00596FD0">
        <w:tc>
          <w:tcPr>
            <w:tcW w:w="0" w:type="auto"/>
            <w:vMerge w:val="restart"/>
          </w:tcPr>
          <w:p w14:paraId="6B7EC87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B7EC8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7EC87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76" w14:textId="21DCF44A" w:rsidR="00333EB7" w:rsidRPr="000142B2" w:rsidRDefault="00C565F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7C" w14:textId="77777777" w:rsidTr="00596FD0">
        <w:tc>
          <w:tcPr>
            <w:tcW w:w="0" w:type="auto"/>
            <w:vMerge/>
          </w:tcPr>
          <w:p w14:paraId="6B7EC87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B7EC8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7B" w14:textId="34948F41" w:rsidR="00333EB7" w:rsidRPr="000142B2" w:rsidRDefault="00C565F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81" w14:textId="77777777" w:rsidTr="00596FD0">
        <w:tc>
          <w:tcPr>
            <w:tcW w:w="0" w:type="auto"/>
            <w:vMerge/>
          </w:tcPr>
          <w:p w14:paraId="6B7EC8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B7EC87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7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80" w14:textId="7FD57683" w:rsidR="00333EB7" w:rsidRPr="000142B2" w:rsidRDefault="0013655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6B7EC886" w14:textId="77777777" w:rsidTr="00596FD0">
        <w:tc>
          <w:tcPr>
            <w:tcW w:w="0" w:type="auto"/>
            <w:vMerge/>
          </w:tcPr>
          <w:p w14:paraId="6B7EC88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B7EC88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8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85" w14:textId="32CE81CC" w:rsidR="00333EB7" w:rsidRPr="000142B2" w:rsidRDefault="0013655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6B7EC88B" w14:textId="77777777" w:rsidTr="00596FD0">
        <w:tc>
          <w:tcPr>
            <w:tcW w:w="0" w:type="auto"/>
            <w:vMerge/>
          </w:tcPr>
          <w:p w14:paraId="6B7EC8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B7EC88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8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8A" w14:textId="1F556EC8" w:rsidR="00333EB7" w:rsidRPr="000142B2" w:rsidRDefault="00E6418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14:paraId="6B7EC88E" w14:textId="77777777" w:rsidTr="00596FD0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B7EC88C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8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B7EC893" w14:textId="77777777" w:rsidTr="00596FD0">
        <w:tc>
          <w:tcPr>
            <w:tcW w:w="0" w:type="auto"/>
            <w:vMerge w:val="restart"/>
          </w:tcPr>
          <w:p w14:paraId="6B7EC88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B7EC89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7EC89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92" w14:textId="19644693" w:rsidR="00333EB7" w:rsidRPr="000142B2" w:rsidRDefault="00716E9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871CF4">
              <w:rPr>
                <w:sz w:val="20"/>
              </w:rPr>
              <w:t xml:space="preserve">, Fig. </w:t>
            </w:r>
            <w:r w:rsidR="00FD2C12">
              <w:rPr>
                <w:sz w:val="20"/>
              </w:rPr>
              <w:t>1</w:t>
            </w:r>
          </w:p>
        </w:tc>
      </w:tr>
      <w:tr w:rsidR="00333EB7" w:rsidRPr="000142B2" w14:paraId="6B7EC898" w14:textId="77777777" w:rsidTr="00596FD0">
        <w:tc>
          <w:tcPr>
            <w:tcW w:w="0" w:type="auto"/>
            <w:vMerge/>
          </w:tcPr>
          <w:p w14:paraId="6B7EC8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B7EC89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9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97" w14:textId="42203005" w:rsidR="00333EB7" w:rsidRPr="000142B2" w:rsidRDefault="00557AF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, Fig. 1</w:t>
            </w:r>
          </w:p>
        </w:tc>
      </w:tr>
      <w:tr w:rsidR="00333EB7" w:rsidRPr="000142B2" w14:paraId="6B7EC89D" w14:textId="77777777" w:rsidTr="00596FD0">
        <w:tc>
          <w:tcPr>
            <w:tcW w:w="0" w:type="auto"/>
            <w:vMerge/>
          </w:tcPr>
          <w:p w14:paraId="6B7EC89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B7EC8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7EC89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9C" w14:textId="3599126A" w:rsidR="00333EB7" w:rsidRPr="000142B2" w:rsidRDefault="00557AF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333EB7" w:rsidRPr="000142B2" w14:paraId="6B7EC8A2" w14:textId="77777777" w:rsidTr="00596FD0">
        <w:tc>
          <w:tcPr>
            <w:tcW w:w="0" w:type="auto"/>
            <w:vMerge w:val="restart"/>
          </w:tcPr>
          <w:p w14:paraId="6B7EC89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B7EC89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7EC8A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A1" w14:textId="3D0680F1" w:rsidR="00333EB7" w:rsidRPr="000142B2" w:rsidRDefault="00672B9F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,7, Table 1</w:t>
            </w:r>
          </w:p>
        </w:tc>
      </w:tr>
      <w:tr w:rsidR="00333EB7" w:rsidRPr="000142B2" w14:paraId="6B7EC8A7" w14:textId="77777777" w:rsidTr="00596FD0">
        <w:tc>
          <w:tcPr>
            <w:tcW w:w="0" w:type="auto"/>
            <w:vMerge/>
          </w:tcPr>
          <w:p w14:paraId="6B7EC8A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B7EC8A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EC8A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7EC8A6" w14:textId="0081560A" w:rsidR="00333EB7" w:rsidRPr="000142B2" w:rsidRDefault="00C17C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14:paraId="6B7EC8AC" w14:textId="77777777" w:rsidTr="00596FD0">
        <w:tc>
          <w:tcPr>
            <w:tcW w:w="0" w:type="auto"/>
            <w:vMerge/>
          </w:tcPr>
          <w:p w14:paraId="6B7EC8A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B7EC8A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7EC8A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AB" w14:textId="7CCE68B7" w:rsidR="00333EB7" w:rsidRPr="000142B2" w:rsidRDefault="00C17C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B7EC8B1" w14:textId="77777777" w:rsidTr="00596FD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B7EC8A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EC8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C8A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7EC8B0" w14:textId="683282A2" w:rsidR="00333EB7" w:rsidRPr="000142B2" w:rsidRDefault="00F86A8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s 2,3</w:t>
            </w:r>
          </w:p>
        </w:tc>
      </w:tr>
    </w:tbl>
    <w:tbl>
      <w:tblPr>
        <w:tblpPr w:leftFromText="180" w:rightFromText="180" w:vertAnchor="text" w:horzAnchor="margin" w:tblpY="283"/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479"/>
        <w:gridCol w:w="816"/>
      </w:tblGrid>
      <w:tr w:rsidR="00596FD0" w:rsidRPr="000142B2" w14:paraId="2A596CD3" w14:textId="77777777" w:rsidTr="00596FD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751F23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387F73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7E2164" w14:textId="77777777" w:rsidR="00596FD0" w:rsidRPr="006149D3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D3BF29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2,3</w:t>
            </w:r>
          </w:p>
        </w:tc>
      </w:tr>
      <w:tr w:rsidR="00596FD0" w:rsidRPr="000142B2" w14:paraId="3AC82E35" w14:textId="77777777" w:rsidTr="00596FD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B0A7D4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234D4D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4596248" w14:textId="77777777" w:rsidR="00596FD0" w:rsidRPr="006149D3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1C3FCB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96FD0" w:rsidRPr="000142B2" w14:paraId="286149DB" w14:textId="77777777" w:rsidTr="00596FD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A16A77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7E2E72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C8B5BD" w14:textId="77777777" w:rsidR="00596FD0" w:rsidRPr="006149D3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F0E3D6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96FD0" w:rsidRPr="000142B2" w14:paraId="465D65D2" w14:textId="77777777" w:rsidTr="00596F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B2A7B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974F2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2D99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4A1D93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96FD0" w:rsidRPr="00333EB7" w14:paraId="1CA45602" w14:textId="77777777" w:rsidTr="00596FD0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81805D4" w14:textId="77777777" w:rsidR="00596FD0" w:rsidRPr="000142B2" w:rsidRDefault="00596FD0" w:rsidP="00596FD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596FD0" w:rsidRPr="000142B2" w14:paraId="33C62C08" w14:textId="77777777" w:rsidTr="00596F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442D9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55A8B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6CEC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B27F30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,10,11</w:t>
            </w:r>
          </w:p>
        </w:tc>
      </w:tr>
      <w:tr w:rsidR="00596FD0" w:rsidRPr="000142B2" w14:paraId="5517198A" w14:textId="77777777" w:rsidTr="00596FD0">
        <w:tc>
          <w:tcPr>
            <w:tcW w:w="0" w:type="auto"/>
            <w:tcBorders>
              <w:top w:val="single" w:sz="4" w:space="0" w:color="auto"/>
            </w:tcBorders>
          </w:tcPr>
          <w:p w14:paraId="5493EF58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51E4E6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C734E7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56A97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596FD0" w:rsidRPr="000142B2" w14:paraId="368CF06D" w14:textId="77777777" w:rsidTr="00596FD0">
        <w:tc>
          <w:tcPr>
            <w:tcW w:w="0" w:type="auto"/>
          </w:tcPr>
          <w:p w14:paraId="723BB88B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8239E89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85D94C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EDDEE5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596FD0" w:rsidRPr="000142B2" w14:paraId="6F4C89F2" w14:textId="77777777" w:rsidTr="00596FD0">
        <w:tc>
          <w:tcPr>
            <w:tcW w:w="0" w:type="auto"/>
            <w:tcBorders>
              <w:bottom w:val="single" w:sz="4" w:space="0" w:color="auto"/>
            </w:tcBorders>
          </w:tcPr>
          <w:p w14:paraId="57F05B8A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4A416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47A97F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3E4E3F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596FD0" w:rsidRPr="00333EB7" w14:paraId="64D0524D" w14:textId="77777777" w:rsidTr="00596FD0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654F88E" w14:textId="77777777" w:rsidR="00596FD0" w:rsidRPr="000142B2" w:rsidRDefault="00596FD0" w:rsidP="00596FD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596FD0" w:rsidRPr="000142B2" w14:paraId="3601EFDB" w14:textId="77777777" w:rsidTr="00596FD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23156" w14:textId="77777777" w:rsidR="00596FD0" w:rsidRPr="000142B2" w:rsidRDefault="00596FD0" w:rsidP="00596F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5B7028" w14:textId="77777777" w:rsidR="00596FD0" w:rsidRPr="000142B2" w:rsidRDefault="00596FD0" w:rsidP="00596F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860C" w14:textId="77777777" w:rsidR="00596FD0" w:rsidRPr="000142B2" w:rsidRDefault="00596FD0" w:rsidP="00596FD0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255A31" w14:textId="77777777" w:rsidR="00596FD0" w:rsidRPr="000142B2" w:rsidRDefault="00596FD0" w:rsidP="00596FD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74"/>
      <w:bookmarkEnd w:id="75"/>
      <w:bookmarkEnd w:id="94"/>
      <w:bookmarkEnd w:id="95"/>
    </w:tbl>
    <w:p w14:paraId="6B7EC8E8" w14:textId="2C0E4DB0" w:rsidR="000142B2" w:rsidRPr="00E4546C" w:rsidRDefault="000142B2" w:rsidP="00E4546C"/>
    <w:sectPr w:rsidR="000142B2" w:rsidRPr="00E4546C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0E08B" w14:textId="77777777" w:rsidR="00230778" w:rsidRDefault="00230778">
      <w:r>
        <w:separator/>
      </w:r>
    </w:p>
  </w:endnote>
  <w:endnote w:type="continuationSeparator" w:id="0">
    <w:p w14:paraId="6CD8306B" w14:textId="77777777" w:rsidR="00230778" w:rsidRDefault="00230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7EC8ED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7EC8EE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7EC8EF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7EC8F0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01431" w14:textId="77777777" w:rsidR="00230778" w:rsidRDefault="00230778">
      <w:r>
        <w:separator/>
      </w:r>
    </w:p>
  </w:footnote>
  <w:footnote w:type="continuationSeparator" w:id="0">
    <w:p w14:paraId="29D39679" w14:textId="77777777" w:rsidR="00230778" w:rsidRDefault="00230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92068481">
    <w:abstractNumId w:val="20"/>
  </w:num>
  <w:num w:numId="2" w16cid:durableId="1734238463">
    <w:abstractNumId w:val="11"/>
  </w:num>
  <w:num w:numId="3" w16cid:durableId="1788425044">
    <w:abstractNumId w:val="18"/>
  </w:num>
  <w:num w:numId="4" w16cid:durableId="1809976992">
    <w:abstractNumId w:val="16"/>
  </w:num>
  <w:num w:numId="5" w16cid:durableId="578098473">
    <w:abstractNumId w:val="15"/>
  </w:num>
  <w:num w:numId="6" w16cid:durableId="1738161256">
    <w:abstractNumId w:val="19"/>
  </w:num>
  <w:num w:numId="7" w16cid:durableId="1523933037">
    <w:abstractNumId w:val="10"/>
  </w:num>
  <w:num w:numId="8" w16cid:durableId="103841567">
    <w:abstractNumId w:val="13"/>
  </w:num>
  <w:num w:numId="9" w16cid:durableId="1228152463">
    <w:abstractNumId w:val="9"/>
  </w:num>
  <w:num w:numId="10" w16cid:durableId="594704825">
    <w:abstractNumId w:val="14"/>
  </w:num>
  <w:num w:numId="11" w16cid:durableId="1490748615">
    <w:abstractNumId w:val="7"/>
  </w:num>
  <w:num w:numId="12" w16cid:durableId="736367957">
    <w:abstractNumId w:val="6"/>
  </w:num>
  <w:num w:numId="13" w16cid:durableId="470365969">
    <w:abstractNumId w:val="5"/>
  </w:num>
  <w:num w:numId="14" w16cid:durableId="2044282211">
    <w:abstractNumId w:val="4"/>
  </w:num>
  <w:num w:numId="15" w16cid:durableId="650984215">
    <w:abstractNumId w:val="8"/>
  </w:num>
  <w:num w:numId="16" w16cid:durableId="1350252607">
    <w:abstractNumId w:val="3"/>
  </w:num>
  <w:num w:numId="17" w16cid:durableId="1427070743">
    <w:abstractNumId w:val="2"/>
  </w:num>
  <w:num w:numId="18" w16cid:durableId="1160271567">
    <w:abstractNumId w:val="1"/>
  </w:num>
  <w:num w:numId="19" w16cid:durableId="840779547">
    <w:abstractNumId w:val="0"/>
  </w:num>
  <w:num w:numId="20" w16cid:durableId="500972147">
    <w:abstractNumId w:val="12"/>
  </w:num>
  <w:num w:numId="21" w16cid:durableId="72332957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4D"/>
    <w:rsid w:val="000653B1"/>
    <w:rsid w:val="00093E3A"/>
    <w:rsid w:val="000B6FD4"/>
    <w:rsid w:val="000D6CB6"/>
    <w:rsid w:val="000E691B"/>
    <w:rsid w:val="000F26ED"/>
    <w:rsid w:val="00110BFB"/>
    <w:rsid w:val="00134AAC"/>
    <w:rsid w:val="00136551"/>
    <w:rsid w:val="00141278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30778"/>
    <w:rsid w:val="00247ED5"/>
    <w:rsid w:val="002552FD"/>
    <w:rsid w:val="002722C5"/>
    <w:rsid w:val="002B385C"/>
    <w:rsid w:val="002C731D"/>
    <w:rsid w:val="002D06D0"/>
    <w:rsid w:val="002D1ABE"/>
    <w:rsid w:val="002F1A87"/>
    <w:rsid w:val="003142FA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57AF6"/>
    <w:rsid w:val="00590F64"/>
    <w:rsid w:val="005923E5"/>
    <w:rsid w:val="00596FD0"/>
    <w:rsid w:val="005B567D"/>
    <w:rsid w:val="005D0CFC"/>
    <w:rsid w:val="005D19F4"/>
    <w:rsid w:val="005F254A"/>
    <w:rsid w:val="00615929"/>
    <w:rsid w:val="0065657F"/>
    <w:rsid w:val="00666336"/>
    <w:rsid w:val="00672B9F"/>
    <w:rsid w:val="00683E42"/>
    <w:rsid w:val="006A2F18"/>
    <w:rsid w:val="006A5DD9"/>
    <w:rsid w:val="006B2915"/>
    <w:rsid w:val="006B56D7"/>
    <w:rsid w:val="006B7BDA"/>
    <w:rsid w:val="006C0B63"/>
    <w:rsid w:val="006C7601"/>
    <w:rsid w:val="006D16AA"/>
    <w:rsid w:val="006F4F3D"/>
    <w:rsid w:val="006F6336"/>
    <w:rsid w:val="006F66AC"/>
    <w:rsid w:val="00701AC5"/>
    <w:rsid w:val="00716E92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52DC0"/>
    <w:rsid w:val="00856B17"/>
    <w:rsid w:val="008646A1"/>
    <w:rsid w:val="00871CF4"/>
    <w:rsid w:val="0089107E"/>
    <w:rsid w:val="00891604"/>
    <w:rsid w:val="008A6785"/>
    <w:rsid w:val="008D225B"/>
    <w:rsid w:val="00921BF8"/>
    <w:rsid w:val="009367F9"/>
    <w:rsid w:val="009642BE"/>
    <w:rsid w:val="00964591"/>
    <w:rsid w:val="009872CC"/>
    <w:rsid w:val="009B10F1"/>
    <w:rsid w:val="009B368D"/>
    <w:rsid w:val="009C24D4"/>
    <w:rsid w:val="009E0429"/>
    <w:rsid w:val="00A1364C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067EE"/>
    <w:rsid w:val="00B07FE6"/>
    <w:rsid w:val="00B47B2A"/>
    <w:rsid w:val="00B50DF8"/>
    <w:rsid w:val="00B54EA0"/>
    <w:rsid w:val="00B60EFB"/>
    <w:rsid w:val="00B65366"/>
    <w:rsid w:val="00B77807"/>
    <w:rsid w:val="00B82DB5"/>
    <w:rsid w:val="00B940E9"/>
    <w:rsid w:val="00BA1206"/>
    <w:rsid w:val="00BA1B48"/>
    <w:rsid w:val="00BC1A55"/>
    <w:rsid w:val="00BC7FE6"/>
    <w:rsid w:val="00BE3709"/>
    <w:rsid w:val="00C17C47"/>
    <w:rsid w:val="00C33A8A"/>
    <w:rsid w:val="00C565F5"/>
    <w:rsid w:val="00CB24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B15AC"/>
    <w:rsid w:val="00DC4BEF"/>
    <w:rsid w:val="00E10628"/>
    <w:rsid w:val="00E144CD"/>
    <w:rsid w:val="00E2292B"/>
    <w:rsid w:val="00E4546C"/>
    <w:rsid w:val="00E6418E"/>
    <w:rsid w:val="00E9215A"/>
    <w:rsid w:val="00EA6E28"/>
    <w:rsid w:val="00EB0168"/>
    <w:rsid w:val="00F0752A"/>
    <w:rsid w:val="00F378D0"/>
    <w:rsid w:val="00F44000"/>
    <w:rsid w:val="00F76A7F"/>
    <w:rsid w:val="00F838E1"/>
    <w:rsid w:val="00F842DC"/>
    <w:rsid w:val="00F86A8E"/>
    <w:rsid w:val="00F876FF"/>
    <w:rsid w:val="00F93A89"/>
    <w:rsid w:val="00F970FA"/>
    <w:rsid w:val="00FA2721"/>
    <w:rsid w:val="00FA3D11"/>
    <w:rsid w:val="00FC3E09"/>
    <w:rsid w:val="00FD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7EC827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598</Words>
  <Characters>341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 Zaman</cp:lastModifiedBy>
  <cp:revision>2</cp:revision>
  <cp:lastPrinted>2007-09-19T09:02:00Z</cp:lastPrinted>
  <dcterms:created xsi:type="dcterms:W3CDTF">2024-11-06T18:22:00Z</dcterms:created>
  <dcterms:modified xsi:type="dcterms:W3CDTF">2024-11-06T18:22:00Z</dcterms:modified>
</cp:coreProperties>
</file>